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2E0" w:rsidRPr="00DF5693" w:rsidRDefault="00B22CD5" w:rsidP="00DB1F7A">
      <w:pPr>
        <w:rPr>
          <w:rFonts w:ascii="Times New Roman" w:hAnsi="Times New Roman" w:cs="Times New Roman"/>
          <w:sz w:val="24"/>
          <w:szCs w:val="24"/>
        </w:rPr>
      </w:pPr>
      <w:r w:rsidRPr="00DF5693">
        <w:rPr>
          <w:rFonts w:ascii="Times New Roman" w:hAnsi="Times New Roman" w:cs="Times New Roman"/>
          <w:sz w:val="24"/>
          <w:szCs w:val="24"/>
        </w:rPr>
        <w:t>Table S</w:t>
      </w:r>
      <w:r w:rsidR="00D26D8C" w:rsidRPr="00DF5693">
        <w:rPr>
          <w:rFonts w:ascii="Times New Roman" w:hAnsi="Times New Roman" w:cs="Times New Roman"/>
          <w:sz w:val="24"/>
          <w:szCs w:val="24"/>
        </w:rPr>
        <w:t>3</w:t>
      </w:r>
      <w:r w:rsidR="00DB1F7A" w:rsidRPr="00DF5693">
        <w:rPr>
          <w:rFonts w:ascii="Times New Roman" w:hAnsi="Times New Roman" w:cs="Times New Roman"/>
          <w:sz w:val="24"/>
          <w:szCs w:val="24"/>
        </w:rPr>
        <w:t xml:space="preserve">. </w:t>
      </w:r>
      <w:r w:rsidR="0021073B">
        <w:rPr>
          <w:rFonts w:ascii="Times New Roman" w:hAnsi="Times New Roman" w:cs="Times New Roman"/>
          <w:sz w:val="24"/>
          <w:szCs w:val="24"/>
        </w:rPr>
        <w:t>P</w:t>
      </w:r>
      <w:r w:rsidR="0021073B" w:rsidRPr="00C16314">
        <w:rPr>
          <w:rFonts w:ascii="Times New Roman" w:hAnsi="Times New Roman" w:cs="Times New Roman"/>
          <w:sz w:val="24"/>
          <w:szCs w:val="24"/>
        </w:rPr>
        <w:t xml:space="preserve">athologic changes </w:t>
      </w:r>
      <w:r w:rsidR="00F401DA">
        <w:rPr>
          <w:rFonts w:ascii="Times New Roman" w:hAnsi="Times New Roman" w:cs="Times New Roman"/>
          <w:sz w:val="24"/>
          <w:szCs w:val="24"/>
        </w:rPr>
        <w:t>and prediction</w:t>
      </w:r>
      <w:r w:rsidR="00E8493C">
        <w:rPr>
          <w:rFonts w:ascii="Times New Roman" w:hAnsi="Times New Roman" w:cs="Times New Roman"/>
          <w:sz w:val="24"/>
          <w:szCs w:val="24"/>
        </w:rPr>
        <w:t xml:space="preserve"> </w:t>
      </w:r>
      <w:r w:rsidR="00E8493C">
        <w:rPr>
          <w:rFonts w:ascii="Times New Roman" w:hAnsi="Times New Roman" w:cs="Times New Roman" w:hint="eastAsia"/>
          <w:sz w:val="24"/>
          <w:szCs w:val="24"/>
        </w:rPr>
        <w:t>of</w:t>
      </w:r>
      <w:r w:rsidR="00F401DA">
        <w:rPr>
          <w:rFonts w:ascii="Times New Roman" w:hAnsi="Times New Roman" w:cs="Times New Roman"/>
          <w:sz w:val="24"/>
          <w:szCs w:val="24"/>
        </w:rPr>
        <w:t xml:space="preserve"> genotype based on </w:t>
      </w:r>
      <w:r w:rsidR="00FE4A47" w:rsidRPr="00C868A3">
        <w:rPr>
          <w:rFonts w:ascii="Times New Roman" w:hAnsi="Times New Roman" w:cs="Times New Roman"/>
          <w:sz w:val="24"/>
          <w:szCs w:val="24"/>
        </w:rPr>
        <w:t>expression of sarcoglycans</w:t>
      </w:r>
      <w:r w:rsidR="00F401DA">
        <w:rPr>
          <w:rFonts w:ascii="Times New Roman" w:hAnsi="Times New Roman" w:cs="Times New Roman"/>
          <w:sz w:val="24"/>
          <w:szCs w:val="24"/>
        </w:rPr>
        <w:t xml:space="preserve"> </w:t>
      </w:r>
      <w:r w:rsidR="0021073B" w:rsidRPr="00C16314">
        <w:rPr>
          <w:rFonts w:ascii="Times New Roman" w:hAnsi="Times New Roman" w:cs="Times New Roman"/>
          <w:sz w:val="24"/>
          <w:szCs w:val="24"/>
        </w:rPr>
        <w:t xml:space="preserve">in patients with </w:t>
      </w:r>
      <w:r w:rsidR="0021073B">
        <w:rPr>
          <w:rFonts w:ascii="Times New Roman" w:hAnsi="Times New Roman" w:cs="Times New Roman" w:hint="eastAsia"/>
          <w:sz w:val="24"/>
          <w:szCs w:val="24"/>
        </w:rPr>
        <w:t>s</w:t>
      </w:r>
      <w:r w:rsidR="005C4D72" w:rsidRPr="00DF5693">
        <w:rPr>
          <w:rFonts w:ascii="Times New Roman" w:hAnsi="Times New Roman" w:cs="Times New Roman"/>
          <w:sz w:val="24"/>
          <w:szCs w:val="24"/>
        </w:rPr>
        <w:t>arcoglycanopathies</w:t>
      </w:r>
      <w:r w:rsidR="00370AE8" w:rsidRPr="00DF5693">
        <w:rPr>
          <w:rFonts w:ascii="Times New Roman" w:hAnsi="Times New Roman" w:cs="Times New Roman"/>
          <w:sz w:val="24"/>
          <w:szCs w:val="24"/>
        </w:rPr>
        <w:t>.</w:t>
      </w:r>
    </w:p>
    <w:p w:rsidR="00DB1F7A" w:rsidRPr="0021073B" w:rsidRDefault="00DB1F7A" w:rsidP="00DB1F7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915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784"/>
        <w:gridCol w:w="2617"/>
        <w:gridCol w:w="1134"/>
        <w:gridCol w:w="1276"/>
        <w:gridCol w:w="1134"/>
        <w:gridCol w:w="1701"/>
      </w:tblGrid>
      <w:tr w:rsidR="0021073B" w:rsidRPr="00C16314" w:rsidTr="003647E4">
        <w:trPr>
          <w:trHeight w:val="914"/>
        </w:trPr>
        <w:tc>
          <w:tcPr>
            <w:tcW w:w="11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Patient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21073B" w:rsidRPr="00C16314" w:rsidRDefault="0021073B" w:rsidP="00BE6D25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D784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GMD subtype</w:t>
            </w:r>
          </w:p>
        </w:tc>
        <w:tc>
          <w:tcPr>
            <w:tcW w:w="7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2617" w:type="dxa"/>
            <w:tcBorders>
              <w:top w:val="single" w:sz="8" w:space="0" w:color="auto"/>
            </w:tcBorders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stopathological patter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α-SG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β-SG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γ-SG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dicted</w:t>
            </w:r>
          </w:p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gnosis</w:t>
            </w:r>
          </w:p>
        </w:tc>
      </w:tr>
      <w:tr w:rsidR="0021073B" w:rsidRPr="00C16314" w:rsidTr="003647E4">
        <w:trPr>
          <w:trHeight w:val="480"/>
        </w:trPr>
        <w:tc>
          <w:tcPr>
            <w:tcW w:w="11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D+CMT1A</w:t>
            </w:r>
          </w:p>
        </w:tc>
        <w:tc>
          <w:tcPr>
            <w:tcW w:w="7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A</w:t>
            </w:r>
          </w:p>
        </w:tc>
        <w:tc>
          <w:tcPr>
            <w:tcW w:w="2617" w:type="dxa"/>
            <w:tcBorders>
              <w:top w:val="single" w:sz="8" w:space="0" w:color="auto"/>
            </w:tcBorders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314">
              <w:rPr>
                <w:rFonts w:ascii="Times New Roman" w:hAnsi="Times New Roman" w:cs="Times New Roman"/>
                <w:sz w:val="20"/>
                <w:szCs w:val="20"/>
              </w:rPr>
              <w:t>Dystrophic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Impossible</w:t>
            </w:r>
          </w:p>
        </w:tc>
      </w:tr>
      <w:tr w:rsidR="0021073B" w:rsidRPr="00C16314" w:rsidTr="003647E4"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D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A</w:t>
            </w:r>
          </w:p>
        </w:tc>
        <w:tc>
          <w:tcPr>
            <w:tcW w:w="2617" w:type="dxa"/>
            <w:vAlign w:val="center"/>
          </w:tcPr>
          <w:p w:rsidR="0021073B" w:rsidRPr="00C16314" w:rsidRDefault="0021073B" w:rsidP="000E3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314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r w:rsidR="000E3069" w:rsidRPr="000E3069">
              <w:rPr>
                <w:rFonts w:ascii="Times New Roman" w:hAnsi="Times New Roman" w:cs="Times New Roman"/>
                <w:sz w:val="20"/>
                <w:szCs w:val="20"/>
              </w:rPr>
              <w:t xml:space="preserve"> myopathic changes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LGMD2D</w:t>
            </w:r>
          </w:p>
        </w:tc>
      </w:tr>
      <w:tr w:rsidR="0021073B" w:rsidRPr="00C16314" w:rsidTr="003647E4"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3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D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A</w:t>
            </w:r>
          </w:p>
        </w:tc>
        <w:tc>
          <w:tcPr>
            <w:tcW w:w="2617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314">
              <w:rPr>
                <w:rFonts w:ascii="Times New Roman" w:hAnsi="Times New Roman" w:cs="Times New Roman"/>
                <w:sz w:val="20"/>
                <w:szCs w:val="20"/>
              </w:rPr>
              <w:t>Dystrophic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LGMD2D</w:t>
            </w:r>
          </w:p>
        </w:tc>
      </w:tr>
      <w:tr w:rsidR="0021073B" w:rsidRPr="00C16314" w:rsidTr="003647E4"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D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A</w:t>
            </w:r>
          </w:p>
        </w:tc>
        <w:tc>
          <w:tcPr>
            <w:tcW w:w="2617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314">
              <w:rPr>
                <w:rFonts w:ascii="Times New Roman" w:hAnsi="Times New Roman" w:cs="Times New Roman"/>
                <w:sz w:val="20"/>
                <w:szCs w:val="20"/>
              </w:rPr>
              <w:t>Dystrophic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Impossible</w:t>
            </w:r>
          </w:p>
        </w:tc>
      </w:tr>
      <w:tr w:rsidR="0021073B" w:rsidRPr="00C16314" w:rsidTr="003647E4"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5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D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A</w:t>
            </w:r>
          </w:p>
        </w:tc>
        <w:tc>
          <w:tcPr>
            <w:tcW w:w="2617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314">
              <w:rPr>
                <w:rFonts w:ascii="Times New Roman" w:hAnsi="Times New Roman" w:cs="Times New Roman"/>
                <w:sz w:val="20"/>
                <w:szCs w:val="20"/>
              </w:rPr>
              <w:t>Dystrophic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Impossible</w:t>
            </w:r>
          </w:p>
        </w:tc>
      </w:tr>
      <w:tr w:rsidR="0021073B" w:rsidRPr="00C16314" w:rsidTr="003647E4"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6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D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A</w:t>
            </w:r>
          </w:p>
        </w:tc>
        <w:tc>
          <w:tcPr>
            <w:tcW w:w="2617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314">
              <w:rPr>
                <w:rFonts w:ascii="Times New Roman" w:hAnsi="Times New Roman" w:cs="Times New Roman"/>
                <w:sz w:val="20"/>
                <w:szCs w:val="20"/>
              </w:rPr>
              <w:t>Dystrophic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Impossible</w:t>
            </w:r>
          </w:p>
        </w:tc>
      </w:tr>
      <w:tr w:rsidR="0021073B" w:rsidRPr="00C16314" w:rsidTr="003647E4"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7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D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A</w:t>
            </w:r>
          </w:p>
        </w:tc>
        <w:tc>
          <w:tcPr>
            <w:tcW w:w="2617" w:type="dxa"/>
            <w:vAlign w:val="center"/>
          </w:tcPr>
          <w:p w:rsidR="0021073B" w:rsidRPr="00C16314" w:rsidRDefault="000E3069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314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r w:rsidRPr="000E3069">
              <w:rPr>
                <w:rFonts w:ascii="Times New Roman" w:hAnsi="Times New Roman" w:cs="Times New Roman"/>
                <w:sz w:val="20"/>
                <w:szCs w:val="20"/>
              </w:rPr>
              <w:t xml:space="preserve"> myopathic changes</w:t>
            </w:r>
            <w:r w:rsidR="0021073B" w:rsidRPr="00C163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Impossible</w:t>
            </w:r>
          </w:p>
        </w:tc>
      </w:tr>
      <w:tr w:rsidR="0021073B" w:rsidRPr="00C16314" w:rsidTr="003647E4"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8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D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A</w:t>
            </w:r>
          </w:p>
        </w:tc>
        <w:tc>
          <w:tcPr>
            <w:tcW w:w="2617" w:type="dxa"/>
            <w:vAlign w:val="center"/>
          </w:tcPr>
          <w:p w:rsidR="0021073B" w:rsidRPr="00C16314" w:rsidRDefault="000E3069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314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r w:rsidRPr="000E3069">
              <w:rPr>
                <w:rFonts w:ascii="Times New Roman" w:hAnsi="Times New Roman" w:cs="Times New Roman"/>
                <w:sz w:val="20"/>
                <w:szCs w:val="20"/>
              </w:rPr>
              <w:t xml:space="preserve"> myopathic changes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LGMD2D</w:t>
            </w:r>
          </w:p>
        </w:tc>
      </w:tr>
      <w:tr w:rsidR="0021073B" w:rsidRPr="00C16314" w:rsidTr="003647E4"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9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D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A</w:t>
            </w:r>
          </w:p>
        </w:tc>
        <w:tc>
          <w:tcPr>
            <w:tcW w:w="2617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314">
              <w:rPr>
                <w:rFonts w:ascii="Times New Roman" w:hAnsi="Times New Roman" w:cs="Times New Roman"/>
                <w:sz w:val="20"/>
                <w:szCs w:val="20"/>
              </w:rPr>
              <w:t>Dystrophic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LGMD2D</w:t>
            </w:r>
          </w:p>
        </w:tc>
      </w:tr>
      <w:tr w:rsidR="0021073B" w:rsidRPr="00C16314" w:rsidTr="003647E4"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0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D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A</w:t>
            </w:r>
          </w:p>
        </w:tc>
        <w:tc>
          <w:tcPr>
            <w:tcW w:w="2617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314">
              <w:rPr>
                <w:rFonts w:ascii="Times New Roman" w:hAnsi="Times New Roman" w:cs="Times New Roman"/>
                <w:sz w:val="20"/>
                <w:szCs w:val="20"/>
              </w:rPr>
              <w:t>Dystrophic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Impossible</w:t>
            </w:r>
          </w:p>
        </w:tc>
      </w:tr>
      <w:tr w:rsidR="0021073B" w:rsidRPr="00C16314" w:rsidTr="003647E4"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1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D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A</w:t>
            </w:r>
          </w:p>
        </w:tc>
        <w:tc>
          <w:tcPr>
            <w:tcW w:w="2617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314">
              <w:rPr>
                <w:rFonts w:ascii="Times New Roman" w:hAnsi="Times New Roman" w:cs="Times New Roman"/>
                <w:sz w:val="20"/>
                <w:szCs w:val="20"/>
              </w:rPr>
              <w:t>Dystrophic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Impossible</w:t>
            </w:r>
          </w:p>
        </w:tc>
      </w:tr>
      <w:tr w:rsidR="0021073B" w:rsidRPr="00C16314" w:rsidTr="003647E4"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2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D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A</w:t>
            </w:r>
          </w:p>
        </w:tc>
        <w:tc>
          <w:tcPr>
            <w:tcW w:w="2617" w:type="dxa"/>
            <w:vAlign w:val="center"/>
          </w:tcPr>
          <w:p w:rsidR="0021073B" w:rsidRPr="00C16314" w:rsidRDefault="000E3069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314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r w:rsidRPr="000E3069">
              <w:rPr>
                <w:rFonts w:ascii="Times New Roman" w:hAnsi="Times New Roman" w:cs="Times New Roman"/>
                <w:sz w:val="20"/>
                <w:szCs w:val="20"/>
              </w:rPr>
              <w:t xml:space="preserve"> myopathic changes</w:t>
            </w:r>
            <w:r w:rsidR="0021073B" w:rsidRPr="00C163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LGMD2E</w:t>
            </w:r>
          </w:p>
        </w:tc>
      </w:tr>
      <w:tr w:rsidR="0021073B" w:rsidRPr="00C16314" w:rsidTr="003647E4"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3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D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A</w:t>
            </w:r>
          </w:p>
        </w:tc>
        <w:tc>
          <w:tcPr>
            <w:tcW w:w="2617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314">
              <w:rPr>
                <w:rFonts w:ascii="Times New Roman" w:hAnsi="Times New Roman" w:cs="Times New Roman"/>
                <w:sz w:val="20"/>
                <w:szCs w:val="20"/>
              </w:rPr>
              <w:t>Dystrophic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Impossible</w:t>
            </w:r>
          </w:p>
        </w:tc>
      </w:tr>
      <w:tr w:rsidR="0021073B" w:rsidRPr="00C16314" w:rsidTr="003647E4"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4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D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A</w:t>
            </w:r>
          </w:p>
        </w:tc>
        <w:tc>
          <w:tcPr>
            <w:tcW w:w="2617" w:type="dxa"/>
            <w:vAlign w:val="center"/>
          </w:tcPr>
          <w:p w:rsidR="0021073B" w:rsidRPr="00C16314" w:rsidRDefault="000E3069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314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r w:rsidRPr="000E3069">
              <w:rPr>
                <w:rFonts w:ascii="Times New Roman" w:hAnsi="Times New Roman" w:cs="Times New Roman"/>
                <w:sz w:val="20"/>
                <w:szCs w:val="20"/>
              </w:rPr>
              <w:t xml:space="preserve"> myopathic changes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Impossible</w:t>
            </w:r>
          </w:p>
        </w:tc>
      </w:tr>
      <w:tr w:rsidR="0021073B" w:rsidRPr="00C16314" w:rsidTr="003647E4"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5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D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A</w:t>
            </w:r>
          </w:p>
        </w:tc>
        <w:tc>
          <w:tcPr>
            <w:tcW w:w="2617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314">
              <w:rPr>
                <w:rFonts w:ascii="Times New Roman" w:hAnsi="Times New Roman" w:cs="Times New Roman"/>
                <w:sz w:val="20"/>
                <w:szCs w:val="20"/>
              </w:rPr>
              <w:t>Dystrophic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Impossible</w:t>
            </w:r>
          </w:p>
        </w:tc>
      </w:tr>
      <w:tr w:rsidR="0021073B" w:rsidRPr="00C16314" w:rsidTr="003647E4"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6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D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A</w:t>
            </w:r>
          </w:p>
        </w:tc>
        <w:tc>
          <w:tcPr>
            <w:tcW w:w="2617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314">
              <w:rPr>
                <w:rFonts w:ascii="Times New Roman" w:hAnsi="Times New Roman" w:cs="Times New Roman"/>
                <w:sz w:val="20"/>
                <w:szCs w:val="20"/>
              </w:rPr>
              <w:t>Dystrophic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LGMD2E</w:t>
            </w:r>
          </w:p>
        </w:tc>
      </w:tr>
      <w:tr w:rsidR="0021073B" w:rsidRPr="00C16314" w:rsidTr="003647E4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7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D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A</w:t>
            </w:r>
          </w:p>
        </w:tc>
        <w:tc>
          <w:tcPr>
            <w:tcW w:w="2617" w:type="dxa"/>
            <w:vAlign w:val="center"/>
          </w:tcPr>
          <w:p w:rsidR="0021073B" w:rsidRPr="00C16314" w:rsidRDefault="000E3069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314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r w:rsidRPr="000E3069">
              <w:rPr>
                <w:rFonts w:ascii="Times New Roman" w:hAnsi="Times New Roman" w:cs="Times New Roman"/>
                <w:sz w:val="20"/>
                <w:szCs w:val="20"/>
              </w:rPr>
              <w:t xml:space="preserve"> myopathic changes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LGMD2E</w:t>
            </w:r>
          </w:p>
        </w:tc>
      </w:tr>
      <w:tr w:rsidR="0021073B" w:rsidRPr="00C16314" w:rsidTr="003647E4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8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D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A</w:t>
            </w:r>
          </w:p>
        </w:tc>
        <w:tc>
          <w:tcPr>
            <w:tcW w:w="2617" w:type="dxa"/>
            <w:vAlign w:val="center"/>
          </w:tcPr>
          <w:p w:rsidR="0021073B" w:rsidRPr="005E3B94" w:rsidRDefault="0021073B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B94">
              <w:rPr>
                <w:rFonts w:ascii="Times New Roman" w:hAnsi="Times New Roman" w:cs="Times New Roman"/>
                <w:sz w:val="20"/>
                <w:szCs w:val="20"/>
              </w:rPr>
              <w:t>Dystrophic</w:t>
            </w:r>
          </w:p>
        </w:tc>
        <w:tc>
          <w:tcPr>
            <w:tcW w:w="1134" w:type="dxa"/>
            <w:vAlign w:val="center"/>
          </w:tcPr>
          <w:p w:rsidR="0021073B" w:rsidRPr="005E3B94" w:rsidRDefault="0021073B" w:rsidP="00BE6D25">
            <w:pPr>
              <w:rPr>
                <w:rFonts w:ascii="Times New Roman" w:hAnsi="Times New Roman" w:cs="Times New Roman"/>
              </w:rPr>
            </w:pPr>
            <w:r w:rsidRPr="005E3B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vAlign w:val="center"/>
          </w:tcPr>
          <w:p w:rsidR="0021073B" w:rsidRPr="005E3B94" w:rsidRDefault="0021073B" w:rsidP="00BE6D25">
            <w:pPr>
              <w:rPr>
                <w:rFonts w:ascii="Times New Roman" w:hAnsi="Times New Roman" w:cs="Times New Roman"/>
              </w:rPr>
            </w:pPr>
            <w:r w:rsidRPr="005E3B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:rsidR="0021073B" w:rsidRPr="005E3B94" w:rsidRDefault="0021073B" w:rsidP="00BE6D25">
            <w:pPr>
              <w:rPr>
                <w:rFonts w:ascii="Times New Roman" w:hAnsi="Times New Roman" w:cs="Times New Roman"/>
              </w:rPr>
            </w:pPr>
            <w:r w:rsidRPr="005E3B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vAlign w:val="center"/>
          </w:tcPr>
          <w:p w:rsidR="0021073B" w:rsidRPr="005E3B94" w:rsidRDefault="0021073B" w:rsidP="00BE6D25">
            <w:pPr>
              <w:rPr>
                <w:rFonts w:ascii="Times New Roman" w:hAnsi="Times New Roman" w:cs="Times New Roman"/>
              </w:rPr>
            </w:pPr>
            <w:r w:rsidRPr="005E3B94">
              <w:rPr>
                <w:rFonts w:ascii="Times New Roman" w:hAnsi="Times New Roman" w:cs="Times New Roman"/>
              </w:rPr>
              <w:t>Impossible</w:t>
            </w:r>
          </w:p>
        </w:tc>
      </w:tr>
      <w:tr w:rsidR="0021073B" w:rsidRPr="00C16314" w:rsidTr="003647E4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19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E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B</w:t>
            </w:r>
          </w:p>
        </w:tc>
        <w:tc>
          <w:tcPr>
            <w:tcW w:w="2617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314">
              <w:rPr>
                <w:rFonts w:ascii="Times New Roman" w:hAnsi="Times New Roman" w:cs="Times New Roman"/>
                <w:sz w:val="20"/>
                <w:szCs w:val="20"/>
              </w:rPr>
              <w:t>Dystrophic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LGMD2E</w:t>
            </w:r>
          </w:p>
        </w:tc>
      </w:tr>
      <w:tr w:rsidR="0021073B" w:rsidRPr="00C16314" w:rsidTr="003647E4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0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E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B</w:t>
            </w:r>
          </w:p>
        </w:tc>
        <w:tc>
          <w:tcPr>
            <w:tcW w:w="2617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314">
              <w:rPr>
                <w:rFonts w:ascii="Times New Roman" w:hAnsi="Times New Roman" w:cs="Times New Roman"/>
                <w:sz w:val="20"/>
                <w:szCs w:val="20"/>
              </w:rPr>
              <w:t>Dystrophic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LGMD2E</w:t>
            </w:r>
          </w:p>
        </w:tc>
      </w:tr>
      <w:tr w:rsidR="0021073B" w:rsidRPr="00C16314" w:rsidTr="003647E4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1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E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B</w:t>
            </w:r>
          </w:p>
        </w:tc>
        <w:tc>
          <w:tcPr>
            <w:tcW w:w="2617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314">
              <w:rPr>
                <w:rFonts w:ascii="Times New Roman" w:hAnsi="Times New Roman" w:cs="Times New Roman"/>
                <w:sz w:val="20"/>
                <w:szCs w:val="20"/>
              </w:rPr>
              <w:t>Dystrophic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LGMD2E</w:t>
            </w:r>
          </w:p>
        </w:tc>
      </w:tr>
      <w:tr w:rsidR="0021073B" w:rsidRPr="00C16314" w:rsidTr="003647E4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2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E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B</w:t>
            </w:r>
          </w:p>
        </w:tc>
        <w:tc>
          <w:tcPr>
            <w:tcW w:w="2617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314">
              <w:rPr>
                <w:rFonts w:ascii="Times New Roman" w:hAnsi="Times New Roman" w:cs="Times New Roman"/>
                <w:sz w:val="20"/>
                <w:szCs w:val="20"/>
              </w:rPr>
              <w:t>Dystrophic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Impossible</w:t>
            </w:r>
          </w:p>
        </w:tc>
      </w:tr>
      <w:tr w:rsidR="0021073B" w:rsidRPr="00C16314" w:rsidTr="003647E4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3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E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B</w:t>
            </w:r>
          </w:p>
        </w:tc>
        <w:tc>
          <w:tcPr>
            <w:tcW w:w="2617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314">
              <w:rPr>
                <w:rFonts w:ascii="Times New Roman" w:hAnsi="Times New Roman" w:cs="Times New Roman"/>
                <w:sz w:val="20"/>
                <w:szCs w:val="20"/>
              </w:rPr>
              <w:t>Dystrophic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Impossible</w:t>
            </w:r>
          </w:p>
        </w:tc>
      </w:tr>
      <w:tr w:rsidR="0021073B" w:rsidRPr="00C16314" w:rsidTr="003647E4"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4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63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MD2E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21073B" w:rsidRPr="00C16314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C16314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GCB</w:t>
            </w:r>
          </w:p>
        </w:tc>
        <w:tc>
          <w:tcPr>
            <w:tcW w:w="2617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314">
              <w:rPr>
                <w:rFonts w:ascii="Times New Roman" w:hAnsi="Times New Roman" w:cs="Times New Roman"/>
                <w:sz w:val="20"/>
                <w:szCs w:val="20"/>
              </w:rPr>
              <w:t>Dystrophic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:rsidR="0021073B" w:rsidRPr="00C16314" w:rsidRDefault="0021073B" w:rsidP="00BE6D25">
            <w:pPr>
              <w:rPr>
                <w:rFonts w:ascii="Times New Roman" w:hAnsi="Times New Roman" w:cs="Times New Roman"/>
              </w:rPr>
            </w:pPr>
            <w:r w:rsidRPr="00C16314">
              <w:rPr>
                <w:rFonts w:ascii="Times New Roman" w:hAnsi="Times New Roman" w:cs="Times New Roman"/>
              </w:rPr>
              <w:t>LGMD2E</w:t>
            </w:r>
          </w:p>
        </w:tc>
      </w:tr>
      <w:tr w:rsidR="0021073B" w:rsidRPr="00C16314" w:rsidTr="003647E4">
        <w:tc>
          <w:tcPr>
            <w:tcW w:w="113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1073B" w:rsidRPr="003C7E23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C7E23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P</w:t>
            </w:r>
            <w:r w:rsidRPr="003C7E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21073B" w:rsidRPr="003C7E23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C7E2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</w:t>
            </w:r>
            <w:r w:rsidRPr="003C7E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MD2C</w:t>
            </w:r>
          </w:p>
        </w:tc>
        <w:tc>
          <w:tcPr>
            <w:tcW w:w="7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1073B" w:rsidRPr="003C7E23" w:rsidRDefault="0021073B" w:rsidP="00BE6D2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3C7E23">
              <w:rPr>
                <w:rFonts w:ascii="Times New Roman" w:eastAsia="等线" w:hAnsi="Times New Roman" w:cs="Times New Roman" w:hint="eastAsia"/>
                <w:i/>
                <w:kern w:val="0"/>
                <w:sz w:val="20"/>
                <w:szCs w:val="20"/>
              </w:rPr>
              <w:t>S</w:t>
            </w:r>
            <w:r w:rsidRPr="003C7E2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GCG</w:t>
            </w:r>
          </w:p>
        </w:tc>
        <w:tc>
          <w:tcPr>
            <w:tcW w:w="2617" w:type="dxa"/>
            <w:tcBorders>
              <w:bottom w:val="single" w:sz="12" w:space="0" w:color="auto"/>
            </w:tcBorders>
            <w:vAlign w:val="center"/>
          </w:tcPr>
          <w:p w:rsidR="0021073B" w:rsidRPr="003C7E23" w:rsidRDefault="0021073B" w:rsidP="00BE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E23">
              <w:rPr>
                <w:rFonts w:ascii="Times New Roman" w:hAnsi="Times New Roman" w:cs="Times New Roman"/>
                <w:sz w:val="20"/>
                <w:szCs w:val="20"/>
              </w:rPr>
              <w:t>Dystrophic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21073B" w:rsidRPr="003C7E23" w:rsidRDefault="0021073B" w:rsidP="00BE6D25">
            <w:pPr>
              <w:rPr>
                <w:rFonts w:ascii="Times New Roman" w:hAnsi="Times New Roman" w:cs="Times New Roman"/>
              </w:rPr>
            </w:pPr>
            <w:r w:rsidRPr="003C7E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21073B" w:rsidRPr="003C7E23" w:rsidRDefault="0021073B" w:rsidP="00BE6D25">
            <w:pPr>
              <w:rPr>
                <w:rFonts w:ascii="Times New Roman" w:hAnsi="Times New Roman" w:cs="Times New Roman"/>
              </w:rPr>
            </w:pPr>
            <w:r w:rsidRPr="003C7E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21073B" w:rsidRPr="003C7E23" w:rsidRDefault="0021073B" w:rsidP="00BE6D25">
            <w:pPr>
              <w:rPr>
                <w:rFonts w:ascii="Times New Roman" w:hAnsi="Times New Roman" w:cs="Times New Roman"/>
              </w:rPr>
            </w:pPr>
            <w:r w:rsidRPr="003C7E23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21073B" w:rsidRPr="003C7E23" w:rsidRDefault="0021073B" w:rsidP="00BE6D25">
            <w:pPr>
              <w:rPr>
                <w:rFonts w:ascii="Times New Roman" w:hAnsi="Times New Roman" w:cs="Times New Roman"/>
              </w:rPr>
            </w:pPr>
            <w:r w:rsidRPr="003C7E23">
              <w:rPr>
                <w:rFonts w:ascii="Times New Roman" w:hAnsi="Times New Roman" w:cs="Times New Roman"/>
              </w:rPr>
              <w:t>LGMD2C</w:t>
            </w:r>
          </w:p>
        </w:tc>
      </w:tr>
    </w:tbl>
    <w:p w:rsidR="00DB1F7A" w:rsidRDefault="00DB1F7A" w:rsidP="00DB1F7A">
      <w:pPr>
        <w:rPr>
          <w:rFonts w:ascii="Times New Roman" w:hAnsi="Times New Roman" w:cs="Times New Roman"/>
          <w:sz w:val="24"/>
          <w:szCs w:val="24"/>
        </w:rPr>
      </w:pPr>
    </w:p>
    <w:p w:rsidR="009F39C2" w:rsidRPr="00C16314" w:rsidRDefault="009F39C2" w:rsidP="009F39C2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C16314">
        <w:rPr>
          <w:rFonts w:ascii="Times New Roman" w:eastAsia="等线" w:hAnsi="Times New Roman" w:cs="Times New Roman"/>
          <w:kern w:val="0"/>
          <w:sz w:val="24"/>
          <w:szCs w:val="24"/>
        </w:rPr>
        <w:t>Protein expression on sections were s</w:t>
      </w:r>
      <w:r w:rsidR="00E8493C">
        <w:rPr>
          <w:rFonts w:ascii="Times New Roman" w:eastAsia="等线" w:hAnsi="Times New Roman" w:cs="Times New Roman"/>
          <w:kern w:val="0"/>
          <w:sz w:val="24"/>
          <w:szCs w:val="24"/>
        </w:rPr>
        <w:t>cored as follows: normal (score 1), slight reduction (score</w:t>
      </w:r>
      <w:r w:rsidRPr="00C16314">
        <w:rPr>
          <w:rFonts w:ascii="Times New Roman" w:eastAsia="等线" w:hAnsi="Times New Roman" w:cs="Times New Roman"/>
          <w:kern w:val="0"/>
          <w:sz w:val="24"/>
          <w:szCs w:val="24"/>
        </w:rPr>
        <w:t xml:space="preserve"> 2), reduction </w:t>
      </w:r>
      <w:r w:rsidR="00E8493C">
        <w:rPr>
          <w:rFonts w:ascii="Times New Roman" w:eastAsia="等线" w:hAnsi="Times New Roman" w:cs="Times New Roman"/>
          <w:kern w:val="0"/>
          <w:sz w:val="24"/>
          <w:szCs w:val="24"/>
        </w:rPr>
        <w:t>(score 3), severe reduction (score 4), and absence (score</w:t>
      </w:r>
      <w:r w:rsidRPr="00C16314">
        <w:rPr>
          <w:rFonts w:ascii="Times New Roman" w:eastAsia="等线" w:hAnsi="Times New Roman" w:cs="Times New Roman"/>
          <w:kern w:val="0"/>
          <w:sz w:val="24"/>
          <w:szCs w:val="24"/>
        </w:rPr>
        <w:t xml:space="preserve"> 5).</w:t>
      </w:r>
      <w:r w:rsidR="008663B7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8663B7" w:rsidRPr="008663B7">
        <w:rPr>
          <w:rFonts w:ascii="Times New Roman" w:eastAsia="等线" w:hAnsi="Times New Roman" w:cs="Times New Roman"/>
          <w:kern w:val="0"/>
          <w:sz w:val="24"/>
          <w:szCs w:val="24"/>
        </w:rPr>
        <w:t>LGMD, l</w:t>
      </w:r>
      <w:r w:rsidR="00C42484">
        <w:rPr>
          <w:rFonts w:ascii="Times New Roman" w:eastAsia="等线" w:hAnsi="Times New Roman" w:cs="Times New Roman"/>
          <w:kern w:val="0"/>
          <w:sz w:val="24"/>
          <w:szCs w:val="24"/>
        </w:rPr>
        <w:t>imb-girdle muscular dystroph</w:t>
      </w:r>
      <w:r w:rsidR="00F15E7D">
        <w:rPr>
          <w:rFonts w:ascii="Times New Roman" w:eastAsia="等线" w:hAnsi="Times New Roman" w:cs="Times New Roman" w:hint="eastAsia"/>
          <w:kern w:val="0"/>
          <w:sz w:val="24"/>
          <w:szCs w:val="24"/>
        </w:rPr>
        <w:t>y</w:t>
      </w:r>
      <w:bookmarkStart w:id="0" w:name="_GoBack"/>
      <w:bookmarkEnd w:id="0"/>
      <w:r w:rsidR="00C42484">
        <w:rPr>
          <w:rFonts w:ascii="Times New Roman" w:eastAsia="等线" w:hAnsi="Times New Roman" w:cs="Times New Roman"/>
          <w:kern w:val="0"/>
          <w:sz w:val="24"/>
          <w:szCs w:val="24"/>
        </w:rPr>
        <w:t xml:space="preserve">; </w:t>
      </w:r>
      <w:r w:rsidR="00E8493C" w:rsidRPr="00E8493C">
        <w:rPr>
          <w:rFonts w:ascii="Times New Roman" w:eastAsia="等线" w:hAnsi="Times New Roman" w:cs="Times New Roman"/>
          <w:kern w:val="0"/>
          <w:sz w:val="24"/>
          <w:szCs w:val="24"/>
        </w:rPr>
        <w:t>CMT1A, Charcot-Marie-Tooth 1A;</w:t>
      </w:r>
      <w:r w:rsidR="00E8493C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C42484" w:rsidRPr="00C42484">
        <w:rPr>
          <w:rFonts w:ascii="Times New Roman" w:eastAsia="等线" w:hAnsi="Times New Roman" w:cs="Times New Roman"/>
          <w:kern w:val="0"/>
          <w:sz w:val="24"/>
          <w:szCs w:val="24"/>
        </w:rPr>
        <w:t>SG</w:t>
      </w:r>
      <w:r w:rsidR="00C42484">
        <w:rPr>
          <w:rFonts w:ascii="Times New Roman" w:eastAsia="等线" w:hAnsi="Times New Roman" w:cs="Times New Roman"/>
          <w:kern w:val="0"/>
          <w:sz w:val="24"/>
          <w:szCs w:val="24"/>
        </w:rPr>
        <w:t>,</w:t>
      </w:r>
      <w:r w:rsidR="00C42484" w:rsidRPr="00C42484">
        <w:rPr>
          <w:rFonts w:ascii="Times New Roman" w:hAnsi="Times New Roman" w:cs="Times New Roman"/>
          <w:sz w:val="24"/>
          <w:szCs w:val="24"/>
        </w:rPr>
        <w:t xml:space="preserve"> </w:t>
      </w:r>
      <w:r w:rsidR="00C42484" w:rsidRPr="00C868A3">
        <w:rPr>
          <w:rFonts w:ascii="Times New Roman" w:hAnsi="Times New Roman" w:cs="Times New Roman"/>
          <w:sz w:val="24"/>
          <w:szCs w:val="24"/>
        </w:rPr>
        <w:t>sarcoglycan</w:t>
      </w:r>
      <w:r w:rsidR="00C42484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p w:rsidR="009F39C2" w:rsidRPr="009F39C2" w:rsidRDefault="009F39C2" w:rsidP="00DB1F7A">
      <w:pPr>
        <w:rPr>
          <w:rFonts w:ascii="Times New Roman" w:hAnsi="Times New Roman" w:cs="Times New Roman"/>
          <w:sz w:val="24"/>
          <w:szCs w:val="24"/>
        </w:rPr>
      </w:pPr>
    </w:p>
    <w:sectPr w:rsidR="009F39C2" w:rsidRPr="009F39C2" w:rsidSect="0092337E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283B" w:rsidRDefault="00AD283B" w:rsidP="000C415E">
      <w:r>
        <w:separator/>
      </w:r>
    </w:p>
  </w:endnote>
  <w:endnote w:type="continuationSeparator" w:id="0">
    <w:p w:rsidR="00AD283B" w:rsidRDefault="00AD283B" w:rsidP="000C4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283B" w:rsidRDefault="00AD283B" w:rsidP="000C415E">
      <w:r>
        <w:separator/>
      </w:r>
    </w:p>
  </w:footnote>
  <w:footnote w:type="continuationSeparator" w:id="0">
    <w:p w:rsidR="00AD283B" w:rsidRDefault="00AD283B" w:rsidP="000C4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2BF"/>
    <w:rsid w:val="00000A92"/>
    <w:rsid w:val="00005478"/>
    <w:rsid w:val="000061C9"/>
    <w:rsid w:val="00011CA6"/>
    <w:rsid w:val="00014880"/>
    <w:rsid w:val="00015A38"/>
    <w:rsid w:val="00022AC6"/>
    <w:rsid w:val="00024A49"/>
    <w:rsid w:val="00044ABA"/>
    <w:rsid w:val="00050CBA"/>
    <w:rsid w:val="00051C2B"/>
    <w:rsid w:val="00054DC6"/>
    <w:rsid w:val="00054E9F"/>
    <w:rsid w:val="0005652E"/>
    <w:rsid w:val="00056652"/>
    <w:rsid w:val="00057EBB"/>
    <w:rsid w:val="00067335"/>
    <w:rsid w:val="0007011A"/>
    <w:rsid w:val="000710E2"/>
    <w:rsid w:val="0007399F"/>
    <w:rsid w:val="000938EA"/>
    <w:rsid w:val="00094E28"/>
    <w:rsid w:val="000962CD"/>
    <w:rsid w:val="000A6A97"/>
    <w:rsid w:val="000A70F3"/>
    <w:rsid w:val="000B2CA8"/>
    <w:rsid w:val="000B6F49"/>
    <w:rsid w:val="000C1EB9"/>
    <w:rsid w:val="000C2039"/>
    <w:rsid w:val="000C294A"/>
    <w:rsid w:val="000C415E"/>
    <w:rsid w:val="000C5390"/>
    <w:rsid w:val="000D156D"/>
    <w:rsid w:val="000D3FE3"/>
    <w:rsid w:val="000D67B5"/>
    <w:rsid w:val="000E0573"/>
    <w:rsid w:val="000E292E"/>
    <w:rsid w:val="000E3069"/>
    <w:rsid w:val="000E4255"/>
    <w:rsid w:val="000F36F7"/>
    <w:rsid w:val="000F7201"/>
    <w:rsid w:val="0010225F"/>
    <w:rsid w:val="00107034"/>
    <w:rsid w:val="0011044B"/>
    <w:rsid w:val="001108A6"/>
    <w:rsid w:val="0011482C"/>
    <w:rsid w:val="001235D2"/>
    <w:rsid w:val="00131EF3"/>
    <w:rsid w:val="00131F98"/>
    <w:rsid w:val="00134004"/>
    <w:rsid w:val="00135544"/>
    <w:rsid w:val="00135E6C"/>
    <w:rsid w:val="00137CFA"/>
    <w:rsid w:val="00140983"/>
    <w:rsid w:val="00140D8D"/>
    <w:rsid w:val="00142755"/>
    <w:rsid w:val="00143EB7"/>
    <w:rsid w:val="001557B2"/>
    <w:rsid w:val="00157D9D"/>
    <w:rsid w:val="00165A15"/>
    <w:rsid w:val="00167AD9"/>
    <w:rsid w:val="00172253"/>
    <w:rsid w:val="00177BBC"/>
    <w:rsid w:val="0018040E"/>
    <w:rsid w:val="001838EC"/>
    <w:rsid w:val="001846F0"/>
    <w:rsid w:val="00185005"/>
    <w:rsid w:val="001909FB"/>
    <w:rsid w:val="00191624"/>
    <w:rsid w:val="00194A0B"/>
    <w:rsid w:val="001A67C2"/>
    <w:rsid w:val="001B3870"/>
    <w:rsid w:val="001C31AF"/>
    <w:rsid w:val="001C407B"/>
    <w:rsid w:val="001C4B9D"/>
    <w:rsid w:val="001D45B6"/>
    <w:rsid w:val="001D4A85"/>
    <w:rsid w:val="001D4FD9"/>
    <w:rsid w:val="001D5560"/>
    <w:rsid w:val="001D5BBF"/>
    <w:rsid w:val="001E456E"/>
    <w:rsid w:val="001E53A1"/>
    <w:rsid w:val="001F0450"/>
    <w:rsid w:val="001F3374"/>
    <w:rsid w:val="001F3C78"/>
    <w:rsid w:val="001F4455"/>
    <w:rsid w:val="00200F25"/>
    <w:rsid w:val="00205A25"/>
    <w:rsid w:val="00205B09"/>
    <w:rsid w:val="00207A62"/>
    <w:rsid w:val="00207C39"/>
    <w:rsid w:val="0021073B"/>
    <w:rsid w:val="00221D95"/>
    <w:rsid w:val="00225249"/>
    <w:rsid w:val="002312C9"/>
    <w:rsid w:val="00235A23"/>
    <w:rsid w:val="00235D65"/>
    <w:rsid w:val="0024537D"/>
    <w:rsid w:val="00245F47"/>
    <w:rsid w:val="0025625C"/>
    <w:rsid w:val="00257A5D"/>
    <w:rsid w:val="00271E63"/>
    <w:rsid w:val="00284D69"/>
    <w:rsid w:val="00294685"/>
    <w:rsid w:val="00295056"/>
    <w:rsid w:val="0029600A"/>
    <w:rsid w:val="002960E5"/>
    <w:rsid w:val="002A24F1"/>
    <w:rsid w:val="002A7FA5"/>
    <w:rsid w:val="002B7262"/>
    <w:rsid w:val="002C0EC1"/>
    <w:rsid w:val="002C3B2A"/>
    <w:rsid w:val="002C6D2D"/>
    <w:rsid w:val="002D0035"/>
    <w:rsid w:val="002D110A"/>
    <w:rsid w:val="002D2173"/>
    <w:rsid w:val="002D4481"/>
    <w:rsid w:val="002E6E11"/>
    <w:rsid w:val="002F2E9A"/>
    <w:rsid w:val="002F40A1"/>
    <w:rsid w:val="00305980"/>
    <w:rsid w:val="003155D2"/>
    <w:rsid w:val="00315CBF"/>
    <w:rsid w:val="0032000B"/>
    <w:rsid w:val="003210D2"/>
    <w:rsid w:val="003230E9"/>
    <w:rsid w:val="00326592"/>
    <w:rsid w:val="00330686"/>
    <w:rsid w:val="003375F8"/>
    <w:rsid w:val="00341965"/>
    <w:rsid w:val="0034285D"/>
    <w:rsid w:val="00354F2C"/>
    <w:rsid w:val="003647E4"/>
    <w:rsid w:val="00366899"/>
    <w:rsid w:val="00366E3F"/>
    <w:rsid w:val="00370AE8"/>
    <w:rsid w:val="00372C78"/>
    <w:rsid w:val="00385CA1"/>
    <w:rsid w:val="00386C9E"/>
    <w:rsid w:val="003945D0"/>
    <w:rsid w:val="003973DE"/>
    <w:rsid w:val="00397D06"/>
    <w:rsid w:val="003A2F4F"/>
    <w:rsid w:val="003A398F"/>
    <w:rsid w:val="003A7A63"/>
    <w:rsid w:val="003C065A"/>
    <w:rsid w:val="003C0892"/>
    <w:rsid w:val="003C19DC"/>
    <w:rsid w:val="003C4CD6"/>
    <w:rsid w:val="003C7E21"/>
    <w:rsid w:val="003D1C54"/>
    <w:rsid w:val="003D2374"/>
    <w:rsid w:val="003E0536"/>
    <w:rsid w:val="003E6DEC"/>
    <w:rsid w:val="003F0C4E"/>
    <w:rsid w:val="003F61C9"/>
    <w:rsid w:val="003F7FC4"/>
    <w:rsid w:val="0040107E"/>
    <w:rsid w:val="00405916"/>
    <w:rsid w:val="0040758B"/>
    <w:rsid w:val="00411804"/>
    <w:rsid w:val="00414350"/>
    <w:rsid w:val="00416F1C"/>
    <w:rsid w:val="00426F5F"/>
    <w:rsid w:val="00427924"/>
    <w:rsid w:val="00427E65"/>
    <w:rsid w:val="0043050D"/>
    <w:rsid w:val="004333E7"/>
    <w:rsid w:val="00436292"/>
    <w:rsid w:val="0043765C"/>
    <w:rsid w:val="004422E9"/>
    <w:rsid w:val="00452A67"/>
    <w:rsid w:val="00454B51"/>
    <w:rsid w:val="00456303"/>
    <w:rsid w:val="00457704"/>
    <w:rsid w:val="004613BA"/>
    <w:rsid w:val="00462910"/>
    <w:rsid w:val="0046405B"/>
    <w:rsid w:val="00467EC1"/>
    <w:rsid w:val="00483207"/>
    <w:rsid w:val="0048572D"/>
    <w:rsid w:val="004B3914"/>
    <w:rsid w:val="004B498D"/>
    <w:rsid w:val="004C45B1"/>
    <w:rsid w:val="004E2B1D"/>
    <w:rsid w:val="004E5CA8"/>
    <w:rsid w:val="004F1677"/>
    <w:rsid w:val="004F27C7"/>
    <w:rsid w:val="004F4C4A"/>
    <w:rsid w:val="00502FE6"/>
    <w:rsid w:val="005131E3"/>
    <w:rsid w:val="005243CA"/>
    <w:rsid w:val="005252D9"/>
    <w:rsid w:val="005336A3"/>
    <w:rsid w:val="00533FF8"/>
    <w:rsid w:val="005365A3"/>
    <w:rsid w:val="0053673E"/>
    <w:rsid w:val="00536D44"/>
    <w:rsid w:val="00536E36"/>
    <w:rsid w:val="005410A0"/>
    <w:rsid w:val="00544798"/>
    <w:rsid w:val="0054607A"/>
    <w:rsid w:val="0056103D"/>
    <w:rsid w:val="0057117F"/>
    <w:rsid w:val="005723D1"/>
    <w:rsid w:val="00592EA7"/>
    <w:rsid w:val="0059497C"/>
    <w:rsid w:val="005A1449"/>
    <w:rsid w:val="005A3C93"/>
    <w:rsid w:val="005B1323"/>
    <w:rsid w:val="005B18A9"/>
    <w:rsid w:val="005C4D72"/>
    <w:rsid w:val="005C6F78"/>
    <w:rsid w:val="005C760D"/>
    <w:rsid w:val="005C7DDF"/>
    <w:rsid w:val="005D1E74"/>
    <w:rsid w:val="005D4644"/>
    <w:rsid w:val="005D5BAC"/>
    <w:rsid w:val="005E4EF3"/>
    <w:rsid w:val="005F04D5"/>
    <w:rsid w:val="005F7844"/>
    <w:rsid w:val="006013C4"/>
    <w:rsid w:val="00610693"/>
    <w:rsid w:val="006205EE"/>
    <w:rsid w:val="00626553"/>
    <w:rsid w:val="00631E35"/>
    <w:rsid w:val="00632B47"/>
    <w:rsid w:val="00641C4F"/>
    <w:rsid w:val="006473D1"/>
    <w:rsid w:val="00650CDA"/>
    <w:rsid w:val="00651E9A"/>
    <w:rsid w:val="00660601"/>
    <w:rsid w:val="006676C3"/>
    <w:rsid w:val="00677189"/>
    <w:rsid w:val="00685027"/>
    <w:rsid w:val="006964CC"/>
    <w:rsid w:val="00697AB3"/>
    <w:rsid w:val="006B28F6"/>
    <w:rsid w:val="006B63D2"/>
    <w:rsid w:val="006B75EF"/>
    <w:rsid w:val="006C196D"/>
    <w:rsid w:val="006C4AB4"/>
    <w:rsid w:val="006F2328"/>
    <w:rsid w:val="006F333F"/>
    <w:rsid w:val="006F42E3"/>
    <w:rsid w:val="006F643F"/>
    <w:rsid w:val="006F6BB0"/>
    <w:rsid w:val="00700122"/>
    <w:rsid w:val="00705DAC"/>
    <w:rsid w:val="00713FE0"/>
    <w:rsid w:val="00740181"/>
    <w:rsid w:val="00743A2E"/>
    <w:rsid w:val="00744AAE"/>
    <w:rsid w:val="00753485"/>
    <w:rsid w:val="00753A55"/>
    <w:rsid w:val="007542FA"/>
    <w:rsid w:val="00754321"/>
    <w:rsid w:val="0076098B"/>
    <w:rsid w:val="007612AD"/>
    <w:rsid w:val="00764EBC"/>
    <w:rsid w:val="00766EBD"/>
    <w:rsid w:val="00777D10"/>
    <w:rsid w:val="00786252"/>
    <w:rsid w:val="00790951"/>
    <w:rsid w:val="007A14C1"/>
    <w:rsid w:val="007A207A"/>
    <w:rsid w:val="007C1BB6"/>
    <w:rsid w:val="007C5546"/>
    <w:rsid w:val="007E21CB"/>
    <w:rsid w:val="007E2A6B"/>
    <w:rsid w:val="007E3DFE"/>
    <w:rsid w:val="007E4E6C"/>
    <w:rsid w:val="007E5668"/>
    <w:rsid w:val="007F4335"/>
    <w:rsid w:val="007F5AFA"/>
    <w:rsid w:val="00801EAA"/>
    <w:rsid w:val="008039C7"/>
    <w:rsid w:val="008040EB"/>
    <w:rsid w:val="00806887"/>
    <w:rsid w:val="00812401"/>
    <w:rsid w:val="00813933"/>
    <w:rsid w:val="00817A97"/>
    <w:rsid w:val="008202B5"/>
    <w:rsid w:val="0082146E"/>
    <w:rsid w:val="00824E6D"/>
    <w:rsid w:val="008342A5"/>
    <w:rsid w:val="00841DC7"/>
    <w:rsid w:val="00842827"/>
    <w:rsid w:val="00851CB0"/>
    <w:rsid w:val="00854603"/>
    <w:rsid w:val="00856BFD"/>
    <w:rsid w:val="008612D8"/>
    <w:rsid w:val="008663B7"/>
    <w:rsid w:val="0087780C"/>
    <w:rsid w:val="00883A2A"/>
    <w:rsid w:val="008A27BF"/>
    <w:rsid w:val="008A328B"/>
    <w:rsid w:val="008A4433"/>
    <w:rsid w:val="008A4E59"/>
    <w:rsid w:val="008B0EE5"/>
    <w:rsid w:val="008B2D9C"/>
    <w:rsid w:val="008C0552"/>
    <w:rsid w:val="008C1AC3"/>
    <w:rsid w:val="008C55B3"/>
    <w:rsid w:val="008D0E19"/>
    <w:rsid w:val="008D533D"/>
    <w:rsid w:val="008E1A48"/>
    <w:rsid w:val="008E5BFE"/>
    <w:rsid w:val="008F1633"/>
    <w:rsid w:val="0090532F"/>
    <w:rsid w:val="00911097"/>
    <w:rsid w:val="00913DC1"/>
    <w:rsid w:val="0092337E"/>
    <w:rsid w:val="00923B32"/>
    <w:rsid w:val="00923D9F"/>
    <w:rsid w:val="00944297"/>
    <w:rsid w:val="009664EE"/>
    <w:rsid w:val="00966BB5"/>
    <w:rsid w:val="0097780C"/>
    <w:rsid w:val="0098216D"/>
    <w:rsid w:val="00984DB6"/>
    <w:rsid w:val="00986EE6"/>
    <w:rsid w:val="00996ABB"/>
    <w:rsid w:val="00997453"/>
    <w:rsid w:val="009A1421"/>
    <w:rsid w:val="009A449B"/>
    <w:rsid w:val="009A7121"/>
    <w:rsid w:val="009B193F"/>
    <w:rsid w:val="009B5155"/>
    <w:rsid w:val="009C3E14"/>
    <w:rsid w:val="009D0C59"/>
    <w:rsid w:val="009E52F5"/>
    <w:rsid w:val="009F34BE"/>
    <w:rsid w:val="009F39C2"/>
    <w:rsid w:val="00A01647"/>
    <w:rsid w:val="00A01A58"/>
    <w:rsid w:val="00A03957"/>
    <w:rsid w:val="00A03E0E"/>
    <w:rsid w:val="00A076DE"/>
    <w:rsid w:val="00A10863"/>
    <w:rsid w:val="00A11122"/>
    <w:rsid w:val="00A12D57"/>
    <w:rsid w:val="00A134FE"/>
    <w:rsid w:val="00A13B58"/>
    <w:rsid w:val="00A16787"/>
    <w:rsid w:val="00A206EE"/>
    <w:rsid w:val="00A30DA4"/>
    <w:rsid w:val="00A31676"/>
    <w:rsid w:val="00A32A62"/>
    <w:rsid w:val="00A36C3E"/>
    <w:rsid w:val="00A401CE"/>
    <w:rsid w:val="00A41708"/>
    <w:rsid w:val="00A45353"/>
    <w:rsid w:val="00A457E1"/>
    <w:rsid w:val="00A5212B"/>
    <w:rsid w:val="00A52F05"/>
    <w:rsid w:val="00A54BAB"/>
    <w:rsid w:val="00A56DE1"/>
    <w:rsid w:val="00A675B0"/>
    <w:rsid w:val="00A733E1"/>
    <w:rsid w:val="00A8742A"/>
    <w:rsid w:val="00A94DDD"/>
    <w:rsid w:val="00AA40F0"/>
    <w:rsid w:val="00AA42B1"/>
    <w:rsid w:val="00AA5A20"/>
    <w:rsid w:val="00AB5DE3"/>
    <w:rsid w:val="00AC22BF"/>
    <w:rsid w:val="00AC66E4"/>
    <w:rsid w:val="00AD283B"/>
    <w:rsid w:val="00AD45BD"/>
    <w:rsid w:val="00AD7C36"/>
    <w:rsid w:val="00AE19A7"/>
    <w:rsid w:val="00AE209D"/>
    <w:rsid w:val="00AE30F6"/>
    <w:rsid w:val="00AF1494"/>
    <w:rsid w:val="00AF1F9C"/>
    <w:rsid w:val="00AF43E7"/>
    <w:rsid w:val="00B00DC2"/>
    <w:rsid w:val="00B01940"/>
    <w:rsid w:val="00B029FD"/>
    <w:rsid w:val="00B134BE"/>
    <w:rsid w:val="00B21B91"/>
    <w:rsid w:val="00B22CD5"/>
    <w:rsid w:val="00B24DF6"/>
    <w:rsid w:val="00B4063F"/>
    <w:rsid w:val="00B42116"/>
    <w:rsid w:val="00B47742"/>
    <w:rsid w:val="00B50806"/>
    <w:rsid w:val="00B5081A"/>
    <w:rsid w:val="00B536DA"/>
    <w:rsid w:val="00B60251"/>
    <w:rsid w:val="00B644FF"/>
    <w:rsid w:val="00B75ECE"/>
    <w:rsid w:val="00B76202"/>
    <w:rsid w:val="00B77CA4"/>
    <w:rsid w:val="00B829FE"/>
    <w:rsid w:val="00B92A39"/>
    <w:rsid w:val="00BA2FFB"/>
    <w:rsid w:val="00BB3E28"/>
    <w:rsid w:val="00BB4A76"/>
    <w:rsid w:val="00BB5E1A"/>
    <w:rsid w:val="00BB7C53"/>
    <w:rsid w:val="00BC712C"/>
    <w:rsid w:val="00BD2C60"/>
    <w:rsid w:val="00BD5A5B"/>
    <w:rsid w:val="00BE446B"/>
    <w:rsid w:val="00BE6FF5"/>
    <w:rsid w:val="00BF69D6"/>
    <w:rsid w:val="00C03F41"/>
    <w:rsid w:val="00C053B9"/>
    <w:rsid w:val="00C05432"/>
    <w:rsid w:val="00C079A3"/>
    <w:rsid w:val="00C12FB3"/>
    <w:rsid w:val="00C13636"/>
    <w:rsid w:val="00C139D1"/>
    <w:rsid w:val="00C14383"/>
    <w:rsid w:val="00C16CEC"/>
    <w:rsid w:val="00C20C2F"/>
    <w:rsid w:val="00C225FF"/>
    <w:rsid w:val="00C307A8"/>
    <w:rsid w:val="00C33052"/>
    <w:rsid w:val="00C4021A"/>
    <w:rsid w:val="00C42484"/>
    <w:rsid w:val="00C570DD"/>
    <w:rsid w:val="00C573BF"/>
    <w:rsid w:val="00C63746"/>
    <w:rsid w:val="00C6571B"/>
    <w:rsid w:val="00C7034B"/>
    <w:rsid w:val="00C720A7"/>
    <w:rsid w:val="00C72295"/>
    <w:rsid w:val="00C7301C"/>
    <w:rsid w:val="00C83689"/>
    <w:rsid w:val="00C8538C"/>
    <w:rsid w:val="00C93F07"/>
    <w:rsid w:val="00CA68A4"/>
    <w:rsid w:val="00CB36E8"/>
    <w:rsid w:val="00CB3A99"/>
    <w:rsid w:val="00CB512F"/>
    <w:rsid w:val="00CC020B"/>
    <w:rsid w:val="00CC4647"/>
    <w:rsid w:val="00CD522E"/>
    <w:rsid w:val="00CD70C0"/>
    <w:rsid w:val="00CD7B37"/>
    <w:rsid w:val="00CE127F"/>
    <w:rsid w:val="00CF47EC"/>
    <w:rsid w:val="00CF4CF4"/>
    <w:rsid w:val="00CF6107"/>
    <w:rsid w:val="00CF7575"/>
    <w:rsid w:val="00D10B46"/>
    <w:rsid w:val="00D1443E"/>
    <w:rsid w:val="00D24EBD"/>
    <w:rsid w:val="00D2505A"/>
    <w:rsid w:val="00D26D8C"/>
    <w:rsid w:val="00D342CD"/>
    <w:rsid w:val="00D36F25"/>
    <w:rsid w:val="00D442E0"/>
    <w:rsid w:val="00D44983"/>
    <w:rsid w:val="00D450AD"/>
    <w:rsid w:val="00D45801"/>
    <w:rsid w:val="00D45B33"/>
    <w:rsid w:val="00D4611D"/>
    <w:rsid w:val="00D46E72"/>
    <w:rsid w:val="00D5525E"/>
    <w:rsid w:val="00D57B0A"/>
    <w:rsid w:val="00D63A0C"/>
    <w:rsid w:val="00D733CE"/>
    <w:rsid w:val="00D7646D"/>
    <w:rsid w:val="00D80C85"/>
    <w:rsid w:val="00D831C7"/>
    <w:rsid w:val="00D85AD9"/>
    <w:rsid w:val="00D9160C"/>
    <w:rsid w:val="00D96F68"/>
    <w:rsid w:val="00DA10EE"/>
    <w:rsid w:val="00DA413B"/>
    <w:rsid w:val="00DA7450"/>
    <w:rsid w:val="00DB14BD"/>
    <w:rsid w:val="00DB1F7A"/>
    <w:rsid w:val="00DB2C0E"/>
    <w:rsid w:val="00DB5D35"/>
    <w:rsid w:val="00DC1841"/>
    <w:rsid w:val="00DC4162"/>
    <w:rsid w:val="00DD0792"/>
    <w:rsid w:val="00DD1750"/>
    <w:rsid w:val="00DD538B"/>
    <w:rsid w:val="00DE0C63"/>
    <w:rsid w:val="00DE2C32"/>
    <w:rsid w:val="00DF5693"/>
    <w:rsid w:val="00DF7724"/>
    <w:rsid w:val="00E00923"/>
    <w:rsid w:val="00E105D7"/>
    <w:rsid w:val="00E17CAF"/>
    <w:rsid w:val="00E21753"/>
    <w:rsid w:val="00E26338"/>
    <w:rsid w:val="00E33BB0"/>
    <w:rsid w:val="00E35002"/>
    <w:rsid w:val="00E4710C"/>
    <w:rsid w:val="00E54497"/>
    <w:rsid w:val="00E57A2D"/>
    <w:rsid w:val="00E62C8E"/>
    <w:rsid w:val="00E62F82"/>
    <w:rsid w:val="00E63D4A"/>
    <w:rsid w:val="00E72984"/>
    <w:rsid w:val="00E742FA"/>
    <w:rsid w:val="00E772A7"/>
    <w:rsid w:val="00E82A90"/>
    <w:rsid w:val="00E83368"/>
    <w:rsid w:val="00E8341B"/>
    <w:rsid w:val="00E8493C"/>
    <w:rsid w:val="00E86FB1"/>
    <w:rsid w:val="00E9690F"/>
    <w:rsid w:val="00EA0034"/>
    <w:rsid w:val="00EA354E"/>
    <w:rsid w:val="00EA48B5"/>
    <w:rsid w:val="00EA7048"/>
    <w:rsid w:val="00EB4015"/>
    <w:rsid w:val="00EB54BA"/>
    <w:rsid w:val="00EC06BC"/>
    <w:rsid w:val="00EC1E1C"/>
    <w:rsid w:val="00ED1F0E"/>
    <w:rsid w:val="00ED629B"/>
    <w:rsid w:val="00EE0DBB"/>
    <w:rsid w:val="00EE237E"/>
    <w:rsid w:val="00EE2690"/>
    <w:rsid w:val="00EF5464"/>
    <w:rsid w:val="00F00FAA"/>
    <w:rsid w:val="00F01BC8"/>
    <w:rsid w:val="00F032D0"/>
    <w:rsid w:val="00F0620F"/>
    <w:rsid w:val="00F06A23"/>
    <w:rsid w:val="00F07673"/>
    <w:rsid w:val="00F15E7D"/>
    <w:rsid w:val="00F162D7"/>
    <w:rsid w:val="00F2031D"/>
    <w:rsid w:val="00F26152"/>
    <w:rsid w:val="00F26941"/>
    <w:rsid w:val="00F26D70"/>
    <w:rsid w:val="00F27F13"/>
    <w:rsid w:val="00F31369"/>
    <w:rsid w:val="00F401DA"/>
    <w:rsid w:val="00F40361"/>
    <w:rsid w:val="00F43359"/>
    <w:rsid w:val="00F539D7"/>
    <w:rsid w:val="00F62C3B"/>
    <w:rsid w:val="00F75465"/>
    <w:rsid w:val="00F810CC"/>
    <w:rsid w:val="00F83021"/>
    <w:rsid w:val="00F9294E"/>
    <w:rsid w:val="00F92E7C"/>
    <w:rsid w:val="00FA38C5"/>
    <w:rsid w:val="00FB3023"/>
    <w:rsid w:val="00FB4FD7"/>
    <w:rsid w:val="00FC2DC6"/>
    <w:rsid w:val="00FD21F7"/>
    <w:rsid w:val="00FD29DC"/>
    <w:rsid w:val="00FE0301"/>
    <w:rsid w:val="00FE4970"/>
    <w:rsid w:val="00FE4A47"/>
    <w:rsid w:val="00FE5342"/>
    <w:rsid w:val="00FF1E09"/>
    <w:rsid w:val="00FF3590"/>
    <w:rsid w:val="00FF3B79"/>
    <w:rsid w:val="00FF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3D4507-46E5-4BCC-8585-C07EC6EEC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4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41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4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415E"/>
    <w:rPr>
      <w:sz w:val="18"/>
      <w:szCs w:val="18"/>
    </w:rPr>
  </w:style>
  <w:style w:type="character" w:styleId="a7">
    <w:name w:val="Hyperlink"/>
    <w:basedOn w:val="a0"/>
    <w:uiPriority w:val="99"/>
    <w:unhideWhenUsed/>
    <w:rsid w:val="00A453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08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EB24C2-80D8-4D93-BD08-5CE6A8B7E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9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Zhiying</dc:creator>
  <cp:keywords/>
  <dc:description/>
  <cp:lastModifiedBy>Xie Zhiying</cp:lastModifiedBy>
  <cp:revision>502</cp:revision>
  <dcterms:created xsi:type="dcterms:W3CDTF">2018-07-29T13:06:00Z</dcterms:created>
  <dcterms:modified xsi:type="dcterms:W3CDTF">2018-12-08T16:06:00Z</dcterms:modified>
</cp:coreProperties>
</file>